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2F81" w14:textId="00B6A64D" w:rsidR="00C72C13" w:rsidRPr="00791AF7" w:rsidRDefault="00C72C13" w:rsidP="00237C92">
      <w:pPr>
        <w:pStyle w:val="berschrift1"/>
        <w:rPr>
          <w:lang w:val="en-US"/>
        </w:rPr>
      </w:pPr>
      <w:r w:rsidRPr="00791AF7">
        <w:rPr>
          <w:lang w:val="en-US"/>
        </w:rPr>
        <w:t>Supplements</w:t>
      </w:r>
    </w:p>
    <w:p w14:paraId="7A16890C" w14:textId="12D669A6" w:rsidR="00C72C13" w:rsidRPr="00791AF7" w:rsidRDefault="00C72C13" w:rsidP="00C72C13">
      <w:pPr>
        <w:pStyle w:val="berschrift2"/>
        <w:rPr>
          <w:lang w:val="en-US"/>
        </w:rPr>
      </w:pPr>
      <w:r w:rsidRPr="00791AF7">
        <w:rPr>
          <w:lang w:val="en-US"/>
        </w:rPr>
        <w:t>Questionnaire</w:t>
      </w:r>
    </w:p>
    <w:p w14:paraId="469FCC30" w14:textId="52985E1F" w:rsidR="00C971E8" w:rsidRPr="00791AF7" w:rsidRDefault="00C971E8" w:rsidP="00C971E8">
      <w:pPr>
        <w:rPr>
          <w:lang w:val="en-US"/>
        </w:rPr>
      </w:pPr>
      <w:r w:rsidRPr="00791AF7">
        <w:rPr>
          <w:lang w:val="en-US"/>
        </w:rPr>
        <w:t>Note that in the questionnaire, we used the term Primary Immunodeficiency (PID) instead of IEI.</w:t>
      </w:r>
    </w:p>
    <w:p w14:paraId="5942DC47" w14:textId="77777777" w:rsidR="0029116A" w:rsidRPr="00791AF7" w:rsidRDefault="00C72C13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at is your specialization (immunology, pulmonology, (</w:t>
      </w:r>
      <w:proofErr w:type="spellStart"/>
      <w:r w:rsidRPr="00791AF7">
        <w:rPr>
          <w:lang w:val="en-US"/>
        </w:rPr>
        <w:t>hemato</w:t>
      </w:r>
      <w:proofErr w:type="spellEnd"/>
      <w:r w:rsidRPr="00791AF7">
        <w:rPr>
          <w:lang w:val="en-US"/>
        </w:rPr>
        <w:t>-)oncology, infectiology, rheumatology, intensive care, other)</w:t>
      </w:r>
      <w:r w:rsidR="0029116A" w:rsidRPr="00791AF7">
        <w:rPr>
          <w:lang w:val="en-US"/>
        </w:rPr>
        <w:t>?</w:t>
      </w:r>
    </w:p>
    <w:p w14:paraId="7DB4B5E9" w14:textId="3CC7D4FE" w:rsidR="00C72C13" w:rsidRPr="00791AF7" w:rsidRDefault="0029116A" w:rsidP="008B4822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>Do you work in pediatric or adult medicine?</w:t>
      </w:r>
    </w:p>
    <w:p w14:paraId="67DC252D" w14:textId="756A6398" w:rsidR="00C72C13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at capacity for patients does your facility have?</w:t>
      </w:r>
    </w:p>
    <w:p w14:paraId="79CCDFC2" w14:textId="5CE5BE22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Does your facility have specialty outpatient clinics for pediatric or adult PID patients or both?</w:t>
      </w:r>
    </w:p>
    <w:p w14:paraId="407EA1D9" w14:textId="77777777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at is the total number of PID patients currently being treated at your facility?</w:t>
      </w:r>
    </w:p>
    <w:p w14:paraId="7CE6F6F4" w14:textId="375B3149" w:rsidR="0029116A" w:rsidRPr="00791AF7" w:rsidRDefault="0029116A" w:rsidP="008B4822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>Of these, how many patients have combined immunodeficiencies/leading AK deficiency?</w:t>
      </w:r>
    </w:p>
    <w:p w14:paraId="439CE3AE" w14:textId="5B34459A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How many patients with APDS are you aware of and how many are currently being treated at your institution?</w:t>
      </w:r>
    </w:p>
    <w:p w14:paraId="74D7598F" w14:textId="771E38CC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 xml:space="preserve">How was APDS diagnosed in each case (leading symptoms)? </w:t>
      </w:r>
    </w:p>
    <w:p w14:paraId="0493AA81" w14:textId="1009AC78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at specialties do the diagnosing physicians have (see question 1)?</w:t>
      </w:r>
    </w:p>
    <w:p w14:paraId="3000CB8A" w14:textId="154FA5DB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ich APDS variants were diagnosed?</w:t>
      </w:r>
    </w:p>
    <w:p w14:paraId="298D3B36" w14:textId="7CB04023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How old were the APDS patients at the time of diagnosis?</w:t>
      </w:r>
    </w:p>
    <w:p w14:paraId="2A25446F" w14:textId="2AC0AC96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Do you have genetic testing performed internally or externally to diagnose PIDs?</w:t>
      </w:r>
    </w:p>
    <w:p w14:paraId="72BF2A8A" w14:textId="17BBA494" w:rsidR="0029116A" w:rsidRPr="00791AF7" w:rsidRDefault="0029116A" w:rsidP="008B4822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>If external, where?</w:t>
      </w:r>
    </w:p>
    <w:p w14:paraId="2ACFF6A1" w14:textId="597C209E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at genetic diagnostics do you use (WES, WGS, panel, ...)?</w:t>
      </w:r>
    </w:p>
    <w:p w14:paraId="07355A21" w14:textId="2D8AB204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Do you participate in the ESID registry study on APDS?</w:t>
      </w:r>
    </w:p>
    <w:p w14:paraId="24CF5D16" w14:textId="73F4AF27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Nowadays, newborns are routinely tested for SCID/severe T-cell lymphopenia. Should routine genetic testing be expanded to include other less severe PIDs if relevant to treatment decisions? (y/n)</w:t>
      </w:r>
    </w:p>
    <w:p w14:paraId="61EB5EEF" w14:textId="5515EEA4" w:rsidR="0029116A" w:rsidRPr="00791AF7" w:rsidRDefault="0029116A" w:rsidP="008B4822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 xml:space="preserve">If yes, do you have specific </w:t>
      </w:r>
      <w:r w:rsidR="008B4822" w:rsidRPr="00791AF7">
        <w:rPr>
          <w:lang w:val="en-US"/>
        </w:rPr>
        <w:t>PID</w:t>
      </w:r>
      <w:r w:rsidRPr="00791AF7">
        <w:rPr>
          <w:lang w:val="en-US"/>
        </w:rPr>
        <w:t>s in mind?</w:t>
      </w:r>
    </w:p>
    <w:p w14:paraId="53F29050" w14:textId="0DDAC286" w:rsidR="008B4822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 xml:space="preserve">Is there a symptom or symptom combination that makes you think of APDS and if so, which one(s) (laboratory </w:t>
      </w:r>
      <w:r w:rsidR="008B4822" w:rsidRPr="00791AF7">
        <w:rPr>
          <w:lang w:val="en-US"/>
        </w:rPr>
        <w:t>parameters,</w:t>
      </w:r>
      <w:r w:rsidRPr="00791AF7">
        <w:rPr>
          <w:lang w:val="en-US"/>
        </w:rPr>
        <w:t xml:space="preserve"> respiratory infections, </w:t>
      </w:r>
      <w:proofErr w:type="spellStart"/>
      <w:r w:rsidRPr="00791AF7">
        <w:rPr>
          <w:lang w:val="en-US"/>
        </w:rPr>
        <w:t>bronchiectas</w:t>
      </w:r>
      <w:r w:rsidR="00374312">
        <w:rPr>
          <w:lang w:val="en-US"/>
        </w:rPr>
        <w:t>e</w:t>
      </w:r>
      <w:r w:rsidRPr="00791AF7">
        <w:rPr>
          <w:lang w:val="en-US"/>
        </w:rPr>
        <w:t>s</w:t>
      </w:r>
      <w:proofErr w:type="spellEnd"/>
      <w:r w:rsidRPr="00791AF7">
        <w:rPr>
          <w:lang w:val="en-US"/>
        </w:rPr>
        <w:t xml:space="preserve">, </w:t>
      </w:r>
      <w:proofErr w:type="spellStart"/>
      <w:r w:rsidRPr="00791AF7">
        <w:rPr>
          <w:lang w:val="en-US"/>
        </w:rPr>
        <w:t>cytopenias</w:t>
      </w:r>
      <w:proofErr w:type="spellEnd"/>
      <w:r w:rsidRPr="00791AF7">
        <w:rPr>
          <w:lang w:val="en-US"/>
        </w:rPr>
        <w:t>, autoimmunity, gastrointestinal symptoms, lymphoproliferation, chronic EBV infectio</w:t>
      </w:r>
      <w:r w:rsidR="008B4822" w:rsidRPr="00791AF7">
        <w:rPr>
          <w:lang w:val="en-US"/>
        </w:rPr>
        <w:t>ns, other</w:t>
      </w:r>
      <w:r w:rsidRPr="00791AF7">
        <w:rPr>
          <w:lang w:val="en-US"/>
        </w:rPr>
        <w:t>)?</w:t>
      </w:r>
    </w:p>
    <w:p w14:paraId="08A279E7" w14:textId="78619DE0" w:rsidR="008B4822" w:rsidRPr="00791AF7" w:rsidRDefault="008B4822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H</w:t>
      </w:r>
      <w:r w:rsidR="0029116A" w:rsidRPr="00791AF7">
        <w:rPr>
          <w:lang w:val="en-US"/>
        </w:rPr>
        <w:t>ave you experienced developmental delays or growth retardation in your APDS cases (y/n)?</w:t>
      </w:r>
    </w:p>
    <w:p w14:paraId="2593474F" w14:textId="3B5C66E6" w:rsidR="008B4822" w:rsidRPr="00791AF7" w:rsidRDefault="008B4822" w:rsidP="008B4822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>I</w:t>
      </w:r>
      <w:r w:rsidR="0029116A" w:rsidRPr="00791AF7">
        <w:rPr>
          <w:lang w:val="en-US"/>
        </w:rPr>
        <w:t>f yes, were these cases diagnosed with APDS rather later (after 12 years of age)? (y/n)</w:t>
      </w:r>
      <w:r w:rsidRPr="00791AF7">
        <w:rPr>
          <w:lang w:val="en-US"/>
        </w:rPr>
        <w:t>?</w:t>
      </w:r>
    </w:p>
    <w:p w14:paraId="73867BBA" w14:textId="7A301698" w:rsidR="008B4822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 xml:space="preserve">APDS was first described as a </w:t>
      </w:r>
      <w:r w:rsidR="008B4822" w:rsidRPr="00791AF7">
        <w:rPr>
          <w:lang w:val="en-US"/>
        </w:rPr>
        <w:t>distinct PID</w:t>
      </w:r>
      <w:r w:rsidRPr="00791AF7">
        <w:rPr>
          <w:lang w:val="en-US"/>
        </w:rPr>
        <w:t xml:space="preserve"> in 2013 and only a few physicians outside of</w:t>
      </w:r>
      <w:r w:rsidR="008B4822" w:rsidRPr="00791AF7">
        <w:rPr>
          <w:lang w:val="en-US"/>
        </w:rPr>
        <w:t xml:space="preserve"> PID</w:t>
      </w:r>
      <w:r w:rsidRPr="00791AF7">
        <w:rPr>
          <w:lang w:val="en-US"/>
        </w:rPr>
        <w:t xml:space="preserve"> centers know of cases from personal experience. Do you see a need for </w:t>
      </w:r>
      <w:r w:rsidR="008B4822" w:rsidRPr="00791AF7">
        <w:rPr>
          <w:lang w:val="en-US"/>
        </w:rPr>
        <w:t>trainings</w:t>
      </w:r>
      <w:r w:rsidRPr="00791AF7">
        <w:rPr>
          <w:lang w:val="en-US"/>
        </w:rPr>
        <w:t xml:space="preserve"> in this area? </w:t>
      </w:r>
    </w:p>
    <w:p w14:paraId="16DFF61C" w14:textId="16D57BEE" w:rsidR="008B4822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 xml:space="preserve">If patients with hematologic malignancies also have </w:t>
      </w:r>
      <w:r w:rsidR="008B4822" w:rsidRPr="00791AF7">
        <w:rPr>
          <w:lang w:val="en-US"/>
        </w:rPr>
        <w:t>PID</w:t>
      </w:r>
      <w:r w:rsidRPr="00791AF7">
        <w:rPr>
          <w:lang w:val="en-US"/>
        </w:rPr>
        <w:t xml:space="preserve">, this can affect the available therapies. Do you routinely test young patients with, for example, lymphoma for </w:t>
      </w:r>
      <w:r w:rsidR="008B4822" w:rsidRPr="00791AF7">
        <w:rPr>
          <w:lang w:val="en-US"/>
        </w:rPr>
        <w:t>PID</w:t>
      </w:r>
      <w:r w:rsidRPr="00791AF7">
        <w:rPr>
          <w:lang w:val="en-US"/>
        </w:rPr>
        <w:t>s? (y/n)</w:t>
      </w:r>
    </w:p>
    <w:p w14:paraId="2307BC67" w14:textId="180ED594" w:rsidR="0029116A" w:rsidRPr="00791AF7" w:rsidRDefault="0029116A" w:rsidP="008B4822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>If not, as a P</w:t>
      </w:r>
      <w:r w:rsidR="008B4822" w:rsidRPr="00791AF7">
        <w:rPr>
          <w:lang w:val="en-US"/>
        </w:rPr>
        <w:t>ID</w:t>
      </w:r>
      <w:r w:rsidRPr="00791AF7">
        <w:rPr>
          <w:lang w:val="en-US"/>
        </w:rPr>
        <w:t xml:space="preserve"> expert, are you often called to test for undiagnosed </w:t>
      </w:r>
      <w:r w:rsidR="008B4822" w:rsidRPr="00791AF7">
        <w:rPr>
          <w:lang w:val="en-US"/>
        </w:rPr>
        <w:t>PID</w:t>
      </w:r>
      <w:r w:rsidRPr="00791AF7">
        <w:rPr>
          <w:lang w:val="en-US"/>
        </w:rPr>
        <w:t xml:space="preserve"> in hematologic oncology patients? (y/n)</w:t>
      </w:r>
    </w:p>
    <w:p w14:paraId="7AD38119" w14:textId="3770E2E9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What percentage of APDS patients undergo hematopoietic stem cell transplantation (HSCT) sooner or later?</w:t>
      </w:r>
    </w:p>
    <w:p w14:paraId="1F0C9970" w14:textId="33842A8B" w:rsidR="0029116A" w:rsidRPr="00791AF7" w:rsidRDefault="008B4822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I</w:t>
      </w:r>
      <w:r w:rsidR="0029116A" w:rsidRPr="00791AF7">
        <w:rPr>
          <w:lang w:val="en-US"/>
        </w:rPr>
        <w:t>f you compare APDS to other forms of PIDs, where would you rank it on a scale of 1 ="well symptomatically treatable (i.e., antibiotics, IRT, immunosuppressants)" to 10 ="immediately life-threatening, indication for HSCT" (such as SCID)?</w:t>
      </w:r>
    </w:p>
    <w:p w14:paraId="4167332E" w14:textId="4D9B56D5" w:rsidR="0029116A" w:rsidRPr="00791AF7" w:rsidRDefault="008B4822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D</w:t>
      </w:r>
      <w:r w:rsidR="0029116A" w:rsidRPr="00791AF7">
        <w:rPr>
          <w:lang w:val="en-US"/>
        </w:rPr>
        <w:t xml:space="preserve">o you consider blockade of the PI3Kδ-pathway, </w:t>
      </w:r>
      <w:proofErr w:type="gramStart"/>
      <w:r w:rsidR="0029116A" w:rsidRPr="00791AF7">
        <w:rPr>
          <w:lang w:val="en-US"/>
        </w:rPr>
        <w:t>e.g.</w:t>
      </w:r>
      <w:proofErr w:type="gramEnd"/>
      <w:r w:rsidR="0029116A" w:rsidRPr="00791AF7">
        <w:rPr>
          <w:lang w:val="en-US"/>
        </w:rPr>
        <w:t xml:space="preserve"> with </w:t>
      </w:r>
      <w:proofErr w:type="spellStart"/>
      <w:r w:rsidR="0029116A" w:rsidRPr="00791AF7">
        <w:rPr>
          <w:lang w:val="en-US"/>
        </w:rPr>
        <w:t>leniolisib</w:t>
      </w:r>
      <w:proofErr w:type="spellEnd"/>
      <w:r w:rsidR="0029116A" w:rsidRPr="00791AF7">
        <w:rPr>
          <w:lang w:val="en-US"/>
        </w:rPr>
        <w:t xml:space="preserve">, as a reasonable approach for therapy of the cause of </w:t>
      </w:r>
      <w:r w:rsidRPr="00791AF7">
        <w:rPr>
          <w:lang w:val="en-US"/>
        </w:rPr>
        <w:t>APDS</w:t>
      </w:r>
      <w:r w:rsidR="0029116A" w:rsidRPr="00791AF7">
        <w:rPr>
          <w:lang w:val="en-US"/>
        </w:rPr>
        <w:t xml:space="preserve"> (y/n)?</w:t>
      </w:r>
    </w:p>
    <w:p w14:paraId="2F234F38" w14:textId="7E726E3A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 xml:space="preserve">Would you consider using </w:t>
      </w:r>
      <w:proofErr w:type="spellStart"/>
      <w:r w:rsidRPr="00791AF7">
        <w:rPr>
          <w:lang w:val="en-US"/>
        </w:rPr>
        <w:t>leniolisib</w:t>
      </w:r>
      <w:proofErr w:type="spellEnd"/>
      <w:r w:rsidRPr="00791AF7">
        <w:rPr>
          <w:lang w:val="en-US"/>
        </w:rPr>
        <w:t xml:space="preserve"> in APDS patients now if it were available in a compassionate use program? (y/n/</w:t>
      </w:r>
      <w:r w:rsidR="008B4822" w:rsidRPr="00791AF7">
        <w:rPr>
          <w:lang w:val="en-US"/>
        </w:rPr>
        <w:t>only</w:t>
      </w:r>
      <w:r w:rsidRPr="00791AF7">
        <w:rPr>
          <w:lang w:val="en-US"/>
        </w:rPr>
        <w:t xml:space="preserve"> after publication of phase III data).</w:t>
      </w:r>
    </w:p>
    <w:p w14:paraId="78A2D335" w14:textId="758CC46C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lastRenderedPageBreak/>
        <w:t>Which target parameters or endpoints do you consider appropriate to demonstrate the efficacy of targeted therapy in APDS?</w:t>
      </w:r>
    </w:p>
    <w:p w14:paraId="198D9D7B" w14:textId="02D7918D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 xml:space="preserve">Which therapeutic goal would have to be achievable with </w:t>
      </w:r>
      <w:proofErr w:type="spellStart"/>
      <w:r w:rsidRPr="00791AF7">
        <w:rPr>
          <w:lang w:val="en-US"/>
        </w:rPr>
        <w:t>leniolisib</w:t>
      </w:r>
      <w:proofErr w:type="spellEnd"/>
      <w:r w:rsidRPr="00791AF7">
        <w:rPr>
          <w:lang w:val="en-US"/>
        </w:rPr>
        <w:t xml:space="preserve"> </w:t>
      </w:r>
      <w:proofErr w:type="gramStart"/>
      <w:r w:rsidRPr="00791AF7">
        <w:rPr>
          <w:lang w:val="en-US"/>
        </w:rPr>
        <w:t>in order to</w:t>
      </w:r>
      <w:proofErr w:type="gramEnd"/>
      <w:r w:rsidRPr="00791AF7">
        <w:rPr>
          <w:lang w:val="en-US"/>
        </w:rPr>
        <w:t xml:space="preserve"> permanently avoid HSCT?  </w:t>
      </w:r>
    </w:p>
    <w:p w14:paraId="68DF29A9" w14:textId="311D84F7" w:rsidR="0029116A" w:rsidRPr="00791AF7" w:rsidRDefault="0029116A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Do you use questionnaires to assess quality of life in your patients and if yes, which ones?</w:t>
      </w:r>
    </w:p>
    <w:p w14:paraId="544E1827" w14:textId="69A62F03" w:rsidR="0029116A" w:rsidRPr="00791AF7" w:rsidRDefault="008B4822" w:rsidP="008B4822">
      <w:pPr>
        <w:pStyle w:val="Listenabsatz"/>
        <w:numPr>
          <w:ilvl w:val="0"/>
          <w:numId w:val="15"/>
        </w:numPr>
        <w:ind w:left="426"/>
        <w:rPr>
          <w:lang w:val="en-US"/>
        </w:rPr>
      </w:pPr>
      <w:r w:rsidRPr="00791AF7">
        <w:rPr>
          <w:lang w:val="en-US"/>
        </w:rPr>
        <w:t>D</w:t>
      </w:r>
      <w:r w:rsidR="0029116A" w:rsidRPr="00791AF7">
        <w:rPr>
          <w:lang w:val="en-US"/>
        </w:rPr>
        <w:t xml:space="preserve">o you think that targeted drugs like </w:t>
      </w:r>
      <w:proofErr w:type="spellStart"/>
      <w:r w:rsidR="0029116A" w:rsidRPr="00791AF7">
        <w:rPr>
          <w:lang w:val="en-US"/>
        </w:rPr>
        <w:t>leniolisib</w:t>
      </w:r>
      <w:proofErr w:type="spellEnd"/>
      <w:r w:rsidR="0029116A" w:rsidRPr="00791AF7">
        <w:rPr>
          <w:lang w:val="en-US"/>
        </w:rPr>
        <w:t xml:space="preserve"> can significantly improve the lives of PID patients in the future (y/n)?</w:t>
      </w:r>
    </w:p>
    <w:p w14:paraId="193CE43C" w14:textId="3E6C860F" w:rsidR="00472507" w:rsidRDefault="0029116A" w:rsidP="00F77C07">
      <w:pPr>
        <w:pStyle w:val="Listenabsatz"/>
        <w:numPr>
          <w:ilvl w:val="1"/>
          <w:numId w:val="15"/>
        </w:numPr>
        <w:rPr>
          <w:lang w:val="en-US"/>
        </w:rPr>
      </w:pPr>
      <w:r w:rsidRPr="00791AF7">
        <w:rPr>
          <w:lang w:val="en-US"/>
        </w:rPr>
        <w:t>(If yes) With the availability of targeted therapies for certain forms of P</w:t>
      </w:r>
      <w:r w:rsidR="008B4822" w:rsidRPr="00791AF7">
        <w:rPr>
          <w:lang w:val="en-US"/>
        </w:rPr>
        <w:t>ID</w:t>
      </w:r>
      <w:r w:rsidRPr="00791AF7">
        <w:rPr>
          <w:lang w:val="en-US"/>
        </w:rPr>
        <w:t>, will early differential diagnosis, including genetic diagnosis, become more important? (y/n)</w:t>
      </w:r>
    </w:p>
    <w:p w14:paraId="7F0B2C86" w14:textId="231CF3D3" w:rsidR="00F007EE" w:rsidRDefault="00F007EE" w:rsidP="00F007EE">
      <w:pPr>
        <w:pStyle w:val="berschrift2"/>
        <w:rPr>
          <w:lang w:val="en-US"/>
        </w:rPr>
      </w:pPr>
      <w:r>
        <w:rPr>
          <w:lang w:val="en-US"/>
        </w:rPr>
        <w:t>Follow-up questionnaire</w:t>
      </w:r>
    </w:p>
    <w:p w14:paraId="48285DD5" w14:textId="26831B83" w:rsidR="00F007EE" w:rsidRPr="00F007EE" w:rsidRDefault="00622BBB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>
        <w:rPr>
          <w:lang w:val="en-US"/>
        </w:rPr>
        <w:t xml:space="preserve">Which </w:t>
      </w:r>
      <w:r w:rsidR="00F007EE" w:rsidRPr="00F007EE">
        <w:rPr>
          <w:lang w:val="en-US"/>
        </w:rPr>
        <w:t xml:space="preserve">symptoms </w:t>
      </w:r>
      <w:r>
        <w:rPr>
          <w:lang w:val="en-US"/>
        </w:rPr>
        <w:t>did</w:t>
      </w:r>
      <w:r w:rsidR="00F007EE" w:rsidRPr="00F007EE">
        <w:rPr>
          <w:lang w:val="en-US"/>
        </w:rPr>
        <w:t xml:space="preserve"> APDS patients presented </w:t>
      </w:r>
      <w:r>
        <w:rPr>
          <w:lang w:val="en-US"/>
        </w:rPr>
        <w:t xml:space="preserve">with </w:t>
      </w:r>
      <w:r w:rsidR="00F007EE" w:rsidRPr="00F007EE">
        <w:rPr>
          <w:lang w:val="en-US"/>
        </w:rPr>
        <w:t xml:space="preserve">to you? </w:t>
      </w:r>
    </w:p>
    <w:p w14:paraId="4FA482C1" w14:textId="19D4F68B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Lympho</w:t>
      </w:r>
      <w:r w:rsidR="00666B15">
        <w:rPr>
          <w:lang w:val="en-US"/>
        </w:rPr>
        <w:t>pro</w:t>
      </w:r>
      <w:r w:rsidRPr="00F007EE">
        <w:rPr>
          <w:lang w:val="en-US"/>
        </w:rPr>
        <w:t>liferation</w:t>
      </w:r>
    </w:p>
    <w:p w14:paraId="7538FFCD" w14:textId="09162CFA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proofErr w:type="spellStart"/>
      <w:r w:rsidRPr="00F007EE">
        <w:rPr>
          <w:lang w:val="en-US"/>
        </w:rPr>
        <w:t>Spleno</w:t>
      </w:r>
      <w:proofErr w:type="spellEnd"/>
      <w:r w:rsidR="00DB4C94">
        <w:rPr>
          <w:lang w:val="en-US"/>
        </w:rPr>
        <w:t>-</w:t>
      </w:r>
      <w:r w:rsidRPr="00F007EE">
        <w:rPr>
          <w:lang w:val="en-US"/>
        </w:rPr>
        <w:t>/hepatomegaly</w:t>
      </w:r>
    </w:p>
    <w:p w14:paraId="26BA4593" w14:textId="789B3AF2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proofErr w:type="spellStart"/>
      <w:r w:rsidRPr="00F007EE">
        <w:rPr>
          <w:lang w:val="en-US"/>
        </w:rPr>
        <w:t>Brochiectas</w:t>
      </w:r>
      <w:r w:rsidR="00F026F0">
        <w:rPr>
          <w:lang w:val="en-US"/>
        </w:rPr>
        <w:t>e</w:t>
      </w:r>
      <w:r w:rsidRPr="00F007EE">
        <w:rPr>
          <w:lang w:val="en-US"/>
        </w:rPr>
        <w:t>s</w:t>
      </w:r>
      <w:proofErr w:type="spellEnd"/>
    </w:p>
    <w:p w14:paraId="530BD3AB" w14:textId="6426E0C7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Gastrointestinal complaints</w:t>
      </w:r>
    </w:p>
    <w:p w14:paraId="07C43AF7" w14:textId="428A26CE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Recurrent infections; EBV/CMV; Other</w:t>
      </w:r>
    </w:p>
    <w:p w14:paraId="0E16C22B" w14:textId="48FF97FC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Hypogammaglobulinemia</w:t>
      </w:r>
    </w:p>
    <w:p w14:paraId="1A239416" w14:textId="10766EA6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Immune dysregulation (which one?)</w:t>
      </w:r>
    </w:p>
    <w:p w14:paraId="61F4C6C3" w14:textId="2A7F9073" w:rsidR="00F007EE" w:rsidRPr="00F007EE" w:rsidRDefault="00F007EE" w:rsidP="005545F6">
      <w:pPr>
        <w:pStyle w:val="KeinLeerraum"/>
        <w:numPr>
          <w:ilvl w:val="0"/>
          <w:numId w:val="18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Other symptoms</w:t>
      </w:r>
    </w:p>
    <w:p w14:paraId="067A1E94" w14:textId="1EED08A4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 w:rsidRPr="00F007EE">
        <w:rPr>
          <w:lang w:val="en-US"/>
        </w:rPr>
        <w:t xml:space="preserve">On average, how often do you see your APDS patients in your consultation? </w:t>
      </w:r>
    </w:p>
    <w:p w14:paraId="15F3D149" w14:textId="514A7BF0" w:rsidR="00F007EE" w:rsidRPr="00F007EE" w:rsidRDefault="00F007EE" w:rsidP="005545F6">
      <w:pPr>
        <w:pStyle w:val="KeinLeerraum"/>
        <w:numPr>
          <w:ilvl w:val="0"/>
          <w:numId w:val="19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 xml:space="preserve">Regularly 1x </w:t>
      </w:r>
      <w:r w:rsidR="00F026F0">
        <w:rPr>
          <w:lang w:val="en-US"/>
        </w:rPr>
        <w:t>per quarter</w:t>
      </w:r>
    </w:p>
    <w:p w14:paraId="45B095DE" w14:textId="6763332C" w:rsidR="00F007EE" w:rsidRPr="00F007EE" w:rsidRDefault="00F007EE" w:rsidP="005545F6">
      <w:pPr>
        <w:pStyle w:val="KeinLeerraum"/>
        <w:numPr>
          <w:ilvl w:val="0"/>
          <w:numId w:val="19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Regularly every 6 months</w:t>
      </w:r>
    </w:p>
    <w:p w14:paraId="22722FE8" w14:textId="63AF0EB3" w:rsidR="00F007EE" w:rsidRPr="00F007EE" w:rsidRDefault="00F007EE" w:rsidP="005545F6">
      <w:pPr>
        <w:pStyle w:val="KeinLeerraum"/>
        <w:numPr>
          <w:ilvl w:val="0"/>
          <w:numId w:val="19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>1x per year</w:t>
      </w:r>
    </w:p>
    <w:p w14:paraId="11A48AFC" w14:textId="4DD3E28F" w:rsidR="00F007EE" w:rsidRPr="00F007EE" w:rsidRDefault="00F007EE" w:rsidP="005545F6">
      <w:pPr>
        <w:pStyle w:val="KeinLeerraum"/>
        <w:numPr>
          <w:ilvl w:val="0"/>
          <w:numId w:val="19"/>
        </w:numPr>
        <w:spacing w:line="276" w:lineRule="auto"/>
        <w:ind w:left="1276" w:hanging="280"/>
        <w:rPr>
          <w:lang w:val="en-US"/>
        </w:rPr>
      </w:pPr>
      <w:r w:rsidRPr="00F007EE">
        <w:rPr>
          <w:lang w:val="en-US"/>
        </w:rPr>
        <w:t xml:space="preserve">When </w:t>
      </w:r>
      <w:proofErr w:type="gramStart"/>
      <w:r w:rsidRPr="00F007EE">
        <w:rPr>
          <w:lang w:val="en-US"/>
        </w:rPr>
        <w:t>needed</w:t>
      </w:r>
      <w:proofErr w:type="gramEnd"/>
    </w:p>
    <w:p w14:paraId="7074A5C2" w14:textId="277B7B08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 w:rsidRPr="00F007EE">
        <w:rPr>
          <w:lang w:val="en-US"/>
        </w:rPr>
        <w:t xml:space="preserve">How are your APDS patients currently being </w:t>
      </w:r>
      <w:r w:rsidR="00F026F0">
        <w:rPr>
          <w:lang w:val="en-US"/>
        </w:rPr>
        <w:t>medicated</w:t>
      </w:r>
      <w:r w:rsidRPr="00F007EE">
        <w:rPr>
          <w:lang w:val="en-US"/>
        </w:rPr>
        <w:t xml:space="preserve">? Are you aware of </w:t>
      </w:r>
      <w:r w:rsidR="00F026F0">
        <w:rPr>
          <w:lang w:val="en-US"/>
        </w:rPr>
        <w:t>patients’</w:t>
      </w:r>
      <w:r w:rsidRPr="00F007EE">
        <w:rPr>
          <w:lang w:val="en-US"/>
        </w:rPr>
        <w:t xml:space="preserve"> treatment prior to APDS diagnosis? </w:t>
      </w:r>
    </w:p>
    <w:p w14:paraId="4607F6DE" w14:textId="257DE355" w:rsidR="00F007EE" w:rsidRPr="00F007EE" w:rsidRDefault="00F007EE" w:rsidP="005545F6">
      <w:pPr>
        <w:pStyle w:val="KeinLeerraum"/>
        <w:numPr>
          <w:ilvl w:val="0"/>
          <w:numId w:val="20"/>
        </w:numPr>
        <w:spacing w:line="276" w:lineRule="auto"/>
        <w:ind w:left="1276" w:hanging="283"/>
        <w:rPr>
          <w:lang w:val="en-US"/>
        </w:rPr>
      </w:pPr>
      <w:r w:rsidRPr="00F007EE">
        <w:rPr>
          <w:lang w:val="en-US"/>
        </w:rPr>
        <w:t>mT</w:t>
      </w:r>
      <w:r w:rsidR="008867C1">
        <w:rPr>
          <w:lang w:val="en-US"/>
        </w:rPr>
        <w:t>OR inhibition</w:t>
      </w:r>
    </w:p>
    <w:p w14:paraId="3A967200" w14:textId="2F4807D4" w:rsidR="00F007EE" w:rsidRPr="00F007EE" w:rsidRDefault="00F007EE" w:rsidP="005545F6">
      <w:pPr>
        <w:pStyle w:val="KeinLeerraum"/>
        <w:numPr>
          <w:ilvl w:val="0"/>
          <w:numId w:val="20"/>
        </w:numPr>
        <w:spacing w:line="276" w:lineRule="auto"/>
        <w:ind w:left="1276" w:hanging="283"/>
        <w:rPr>
          <w:lang w:val="en-US"/>
        </w:rPr>
      </w:pPr>
      <w:r w:rsidRPr="00F007EE">
        <w:rPr>
          <w:lang w:val="en-US"/>
        </w:rPr>
        <w:t xml:space="preserve">IRT </w:t>
      </w:r>
      <w:r w:rsidR="00F026F0">
        <w:rPr>
          <w:lang w:val="en-US"/>
        </w:rPr>
        <w:t>(subcutaneous or intravenously</w:t>
      </w:r>
      <w:r w:rsidRPr="00F007EE">
        <w:rPr>
          <w:lang w:val="en-US"/>
        </w:rPr>
        <w:t>)</w:t>
      </w:r>
    </w:p>
    <w:p w14:paraId="38A02B30" w14:textId="4F60DD43" w:rsidR="00F007EE" w:rsidRPr="00F007EE" w:rsidRDefault="00F007EE" w:rsidP="005545F6">
      <w:pPr>
        <w:pStyle w:val="KeinLeerraum"/>
        <w:numPr>
          <w:ilvl w:val="0"/>
          <w:numId w:val="20"/>
        </w:numPr>
        <w:spacing w:line="276" w:lineRule="auto"/>
        <w:ind w:left="1276" w:hanging="283"/>
        <w:rPr>
          <w:lang w:val="en-US"/>
        </w:rPr>
      </w:pPr>
      <w:r w:rsidRPr="00F007EE">
        <w:rPr>
          <w:lang w:val="en-US"/>
        </w:rPr>
        <w:t>Antibiotics (if so: which one?)</w:t>
      </w:r>
    </w:p>
    <w:p w14:paraId="73A5AB53" w14:textId="1AE98947" w:rsidR="00F007EE" w:rsidRPr="00F007EE" w:rsidRDefault="00F026F0" w:rsidP="005545F6">
      <w:pPr>
        <w:pStyle w:val="KeinLeerraum"/>
        <w:numPr>
          <w:ilvl w:val="0"/>
          <w:numId w:val="20"/>
        </w:numPr>
        <w:spacing w:line="276" w:lineRule="auto"/>
        <w:ind w:left="1276" w:hanging="283"/>
        <w:rPr>
          <w:lang w:val="en-US"/>
        </w:rPr>
      </w:pPr>
      <w:r>
        <w:rPr>
          <w:lang w:val="en-US"/>
        </w:rPr>
        <w:t>R</w:t>
      </w:r>
      <w:r w:rsidR="00F007EE" w:rsidRPr="00F007EE">
        <w:rPr>
          <w:lang w:val="en-US"/>
        </w:rPr>
        <w:t>ituximab</w:t>
      </w:r>
    </w:p>
    <w:p w14:paraId="35AA75A8" w14:textId="3DC60B16" w:rsidR="00F007EE" w:rsidRPr="00F007EE" w:rsidRDefault="00F007EE" w:rsidP="005545F6">
      <w:pPr>
        <w:pStyle w:val="KeinLeerraum"/>
        <w:numPr>
          <w:ilvl w:val="0"/>
          <w:numId w:val="20"/>
        </w:numPr>
        <w:spacing w:line="276" w:lineRule="auto"/>
        <w:ind w:left="1276" w:hanging="283"/>
        <w:rPr>
          <w:lang w:val="en-US"/>
        </w:rPr>
      </w:pPr>
      <w:r w:rsidRPr="00F007EE">
        <w:rPr>
          <w:lang w:val="en-US"/>
        </w:rPr>
        <w:t>Other (which one?)</w:t>
      </w:r>
    </w:p>
    <w:p w14:paraId="602269D3" w14:textId="5603C0CE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 w:rsidRPr="00F007EE">
        <w:rPr>
          <w:lang w:val="en-US"/>
        </w:rPr>
        <w:t>How satisfied are you with current therapy</w:t>
      </w:r>
      <w:r w:rsidR="00F026F0">
        <w:rPr>
          <w:lang w:val="en-US"/>
        </w:rPr>
        <w:t xml:space="preserve"> options</w:t>
      </w:r>
      <w:r w:rsidRPr="00F007EE">
        <w:rPr>
          <w:lang w:val="en-US"/>
        </w:rPr>
        <w:t>? (</w:t>
      </w:r>
      <w:proofErr w:type="gramStart"/>
      <w:r w:rsidRPr="00F007EE">
        <w:rPr>
          <w:lang w:val="en-US"/>
        </w:rPr>
        <w:t>scale</w:t>
      </w:r>
      <w:proofErr w:type="gramEnd"/>
      <w:r w:rsidRPr="00F007EE">
        <w:rPr>
          <w:lang w:val="en-US"/>
        </w:rPr>
        <w:t xml:space="preserve"> 1</w:t>
      </w:r>
      <w:r w:rsidR="00685282">
        <w:rPr>
          <w:lang w:val="en-US"/>
        </w:rPr>
        <w:t xml:space="preserve"> </w:t>
      </w:r>
      <w:r w:rsidR="00237E76">
        <w:rPr>
          <w:lang w:val="en-US"/>
        </w:rPr>
        <w:t>[not sati</w:t>
      </w:r>
      <w:r w:rsidR="00666B15">
        <w:rPr>
          <w:lang w:val="en-US"/>
        </w:rPr>
        <w:t>s</w:t>
      </w:r>
      <w:r w:rsidR="00237E76">
        <w:rPr>
          <w:lang w:val="en-US"/>
        </w:rPr>
        <w:t xml:space="preserve">fied] </w:t>
      </w:r>
      <w:r w:rsidR="00685282">
        <w:rPr>
          <w:lang w:val="en-US"/>
        </w:rPr>
        <w:t xml:space="preserve">to </w:t>
      </w:r>
      <w:r w:rsidRPr="00F007EE">
        <w:rPr>
          <w:lang w:val="en-US"/>
        </w:rPr>
        <w:t>5</w:t>
      </w:r>
      <w:r w:rsidR="00685282">
        <w:rPr>
          <w:lang w:val="en-US"/>
        </w:rPr>
        <w:t xml:space="preserve"> </w:t>
      </w:r>
      <w:r w:rsidR="00237E76">
        <w:rPr>
          <w:lang w:val="en-US"/>
        </w:rPr>
        <w:t>[</w:t>
      </w:r>
      <w:r w:rsidR="00685282">
        <w:rPr>
          <w:lang w:val="en-US"/>
        </w:rPr>
        <w:t>high</w:t>
      </w:r>
      <w:r w:rsidR="00237E76">
        <w:rPr>
          <w:lang w:val="en-US"/>
        </w:rPr>
        <w:t>ly satisfied])</w:t>
      </w:r>
    </w:p>
    <w:p w14:paraId="2342AAD5" w14:textId="6EE1EB7E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>
        <w:rPr>
          <w:lang w:val="en-US"/>
        </w:rPr>
        <w:t>C</w:t>
      </w:r>
      <w:r w:rsidRPr="00F007EE">
        <w:rPr>
          <w:lang w:val="en-US"/>
        </w:rPr>
        <w:t>ould the treatment of individual patients be modified by new treatment options?</w:t>
      </w:r>
    </w:p>
    <w:p w14:paraId="4FA0656D" w14:textId="5B6A5E0D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>
        <w:rPr>
          <w:lang w:val="en-US"/>
        </w:rPr>
        <w:t>A</w:t>
      </w:r>
      <w:r w:rsidRPr="00F007EE">
        <w:rPr>
          <w:lang w:val="en-US"/>
        </w:rPr>
        <w:t>re there any side effects of the therapies used that affect the duration of use or dosage?</w:t>
      </w:r>
    </w:p>
    <w:p w14:paraId="575FDB57" w14:textId="4B5DBBFE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 w:rsidRPr="00F007EE">
        <w:rPr>
          <w:lang w:val="en-US"/>
        </w:rPr>
        <w:t>Are there patients you would like to put on therapy with leniolisib now if it were available?</w:t>
      </w:r>
    </w:p>
    <w:p w14:paraId="136E8328" w14:textId="675491A5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 w:rsidRPr="00F007EE">
        <w:rPr>
          <w:lang w:val="en-US"/>
        </w:rPr>
        <w:t>For those patients who are currently well: When would you consider using PI3K</w:t>
      </w:r>
      <w:r w:rsidR="00F026F0">
        <w:rPr>
          <w:rFonts w:ascii="Calibri" w:hAnsi="Calibri" w:cs="Calibri"/>
          <w:lang w:val="en-US"/>
        </w:rPr>
        <w:t>δ</w:t>
      </w:r>
      <w:r w:rsidRPr="00F007EE">
        <w:rPr>
          <w:lang w:val="en-US"/>
        </w:rPr>
        <w:t xml:space="preserve"> blockade with leniolisib?</w:t>
      </w:r>
    </w:p>
    <w:p w14:paraId="11AA5440" w14:textId="52A587B3" w:rsidR="00F007EE" w:rsidRPr="00F007EE" w:rsidRDefault="00F007EE" w:rsidP="005545F6">
      <w:pPr>
        <w:pStyle w:val="KeinLeerraum"/>
        <w:numPr>
          <w:ilvl w:val="0"/>
          <w:numId w:val="17"/>
        </w:numPr>
        <w:spacing w:line="276" w:lineRule="auto"/>
        <w:ind w:left="709" w:hanging="640"/>
        <w:rPr>
          <w:lang w:val="en-US"/>
        </w:rPr>
      </w:pPr>
      <w:r w:rsidRPr="00F007EE">
        <w:rPr>
          <w:lang w:val="en-US"/>
        </w:rPr>
        <w:t>In your APDS patients, has the family been co-screened genetically (family history)? (y/n)</w:t>
      </w:r>
    </w:p>
    <w:p w14:paraId="4E6ED000" w14:textId="45CE33F0" w:rsidR="00F007EE" w:rsidRPr="00F007EE" w:rsidRDefault="00F007EE" w:rsidP="00F026F0">
      <w:pPr>
        <w:pStyle w:val="KeinLeerraum"/>
        <w:numPr>
          <w:ilvl w:val="0"/>
          <w:numId w:val="17"/>
        </w:numPr>
        <w:spacing w:line="276" w:lineRule="auto"/>
        <w:ind w:left="426" w:hanging="357"/>
        <w:rPr>
          <w:lang w:val="en-US"/>
        </w:rPr>
      </w:pPr>
      <w:r>
        <w:rPr>
          <w:lang w:val="en-US"/>
        </w:rPr>
        <w:t>W</w:t>
      </w:r>
      <w:r w:rsidRPr="00F007EE">
        <w:rPr>
          <w:lang w:val="en-US"/>
        </w:rPr>
        <w:t>hich mutation was present?</w:t>
      </w:r>
    </w:p>
    <w:p w14:paraId="0C2E650C" w14:textId="4D3551E3" w:rsidR="00F007EE" w:rsidRPr="00F007EE" w:rsidRDefault="00F007EE" w:rsidP="00F026F0">
      <w:pPr>
        <w:pStyle w:val="KeinLeerraum"/>
        <w:numPr>
          <w:ilvl w:val="0"/>
          <w:numId w:val="17"/>
        </w:numPr>
        <w:spacing w:line="276" w:lineRule="auto"/>
        <w:ind w:left="426" w:hanging="357"/>
        <w:rPr>
          <w:lang w:val="en-US"/>
        </w:rPr>
      </w:pPr>
      <w:r>
        <w:rPr>
          <w:lang w:val="en-US"/>
        </w:rPr>
        <w:t>H</w:t>
      </w:r>
      <w:r w:rsidRPr="00F007EE">
        <w:rPr>
          <w:lang w:val="en-US"/>
        </w:rPr>
        <w:t>ow did your patient(s) survive the SARS-Co</w:t>
      </w:r>
      <w:r w:rsidR="00F026F0">
        <w:rPr>
          <w:lang w:val="en-US"/>
        </w:rPr>
        <w:t>V</w:t>
      </w:r>
      <w:r w:rsidRPr="00F007EE">
        <w:rPr>
          <w:lang w:val="en-US"/>
        </w:rPr>
        <w:t>2 infection?</w:t>
      </w:r>
    </w:p>
    <w:p w14:paraId="28C2B8C0" w14:textId="58EDF5D4" w:rsidR="00F007EE" w:rsidRPr="00F007EE" w:rsidRDefault="00F007EE" w:rsidP="00F026F0">
      <w:pPr>
        <w:pStyle w:val="KeinLeerraum"/>
        <w:numPr>
          <w:ilvl w:val="0"/>
          <w:numId w:val="17"/>
        </w:numPr>
        <w:spacing w:line="276" w:lineRule="auto"/>
        <w:ind w:left="426" w:hanging="357"/>
        <w:rPr>
          <w:lang w:val="en-US"/>
        </w:rPr>
      </w:pPr>
      <w:r w:rsidRPr="00F007EE">
        <w:rPr>
          <w:lang w:val="en-US"/>
        </w:rPr>
        <w:t>Do</w:t>
      </w:r>
      <w:r w:rsidR="00F026F0">
        <w:rPr>
          <w:lang w:val="en-US"/>
        </w:rPr>
        <w:t>(</w:t>
      </w:r>
      <w:r w:rsidRPr="00F007EE">
        <w:rPr>
          <w:lang w:val="en-US"/>
        </w:rPr>
        <w:t>es</w:t>
      </w:r>
      <w:r w:rsidR="00F026F0">
        <w:rPr>
          <w:lang w:val="en-US"/>
        </w:rPr>
        <w:t>)</w:t>
      </w:r>
      <w:r w:rsidRPr="00F007EE">
        <w:rPr>
          <w:lang w:val="en-US"/>
        </w:rPr>
        <w:t xml:space="preserve"> your patient(s) have any neurological involvement? If yes: which?</w:t>
      </w:r>
    </w:p>
    <w:sectPr w:rsidR="00F007EE" w:rsidRPr="00F007EE" w:rsidSect="00C2106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76121" w14:textId="77777777" w:rsidR="00E060B6" w:rsidRDefault="00E060B6" w:rsidP="00D87262">
      <w:pPr>
        <w:spacing w:after="0" w:line="240" w:lineRule="auto"/>
      </w:pPr>
      <w:r>
        <w:separator/>
      </w:r>
    </w:p>
  </w:endnote>
  <w:endnote w:type="continuationSeparator" w:id="0">
    <w:p w14:paraId="72E96BE4" w14:textId="77777777" w:rsidR="00E060B6" w:rsidRDefault="00E060B6" w:rsidP="00D8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4630833"/>
      <w:docPartObj>
        <w:docPartGallery w:val="Page Numbers (Bottom of Page)"/>
        <w:docPartUnique/>
      </w:docPartObj>
    </w:sdtPr>
    <w:sdtContent>
      <w:p w14:paraId="322D3048" w14:textId="4699D20F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4E9A35F" w14:textId="77777777" w:rsidR="00325206" w:rsidRDefault="003252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8109265"/>
      <w:docPartObj>
        <w:docPartGallery w:val="Page Numbers (Bottom of Page)"/>
        <w:docPartUnique/>
      </w:docPartObj>
    </w:sdtPr>
    <w:sdtContent>
      <w:p w14:paraId="4A876B14" w14:textId="5F66F054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77CF1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2D344D54" w14:textId="77777777" w:rsidR="00325206" w:rsidRDefault="003252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4A9B8" w14:textId="77777777" w:rsidR="00E060B6" w:rsidRDefault="00E060B6" w:rsidP="00D87262">
      <w:pPr>
        <w:spacing w:after="0" w:line="240" w:lineRule="auto"/>
      </w:pPr>
      <w:r>
        <w:separator/>
      </w:r>
    </w:p>
  </w:footnote>
  <w:footnote w:type="continuationSeparator" w:id="0">
    <w:p w14:paraId="49DA0094" w14:textId="77777777" w:rsidR="00E060B6" w:rsidRDefault="00E060B6" w:rsidP="00D87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9D7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 w15:restartNumberingAfterBreak="0">
    <w:nsid w:val="0BE05556"/>
    <w:multiLevelType w:val="hybridMultilevel"/>
    <w:tmpl w:val="C0C6E1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3038E"/>
    <w:multiLevelType w:val="hybridMultilevel"/>
    <w:tmpl w:val="058E940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5587883"/>
    <w:multiLevelType w:val="hybridMultilevel"/>
    <w:tmpl w:val="08CCCD96"/>
    <w:lvl w:ilvl="0" w:tplc="74A08642">
      <w:start w:val="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D2B0D"/>
    <w:multiLevelType w:val="hybridMultilevel"/>
    <w:tmpl w:val="0420BA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507"/>
    <w:multiLevelType w:val="hybridMultilevel"/>
    <w:tmpl w:val="D46E4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C30ECB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85DEF"/>
    <w:multiLevelType w:val="hybridMultilevel"/>
    <w:tmpl w:val="F7B68F66"/>
    <w:lvl w:ilvl="0" w:tplc="49081F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A6DD8"/>
    <w:multiLevelType w:val="hybridMultilevel"/>
    <w:tmpl w:val="08E0D9AC"/>
    <w:lvl w:ilvl="0" w:tplc="A2C4E04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06D82"/>
    <w:multiLevelType w:val="hybridMultilevel"/>
    <w:tmpl w:val="D812EC94"/>
    <w:lvl w:ilvl="0" w:tplc="8FD0A67E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D460D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5EEED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260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04CE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47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E82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64F9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EA95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1F320A"/>
    <w:multiLevelType w:val="hybridMultilevel"/>
    <w:tmpl w:val="B704C0B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4A707A4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462E1A98"/>
    <w:multiLevelType w:val="hybridMultilevel"/>
    <w:tmpl w:val="3228B786"/>
    <w:lvl w:ilvl="0" w:tplc="EFB48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F12C8"/>
    <w:multiLevelType w:val="multilevel"/>
    <w:tmpl w:val="0C543CC8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4EDE5C22"/>
    <w:multiLevelType w:val="hybridMultilevel"/>
    <w:tmpl w:val="2522F64C"/>
    <w:lvl w:ilvl="0" w:tplc="6786E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9D6218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BC475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3839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AD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0C1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8C2E9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65C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3E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A00571"/>
    <w:multiLevelType w:val="multilevel"/>
    <w:tmpl w:val="7F902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5" w15:restartNumberingAfterBreak="0">
    <w:nsid w:val="5BD24700"/>
    <w:multiLevelType w:val="hybridMultilevel"/>
    <w:tmpl w:val="18E8F0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087C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E491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469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C4C0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4C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EAFF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C53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520B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781CD8"/>
    <w:multiLevelType w:val="hybridMultilevel"/>
    <w:tmpl w:val="925A098C"/>
    <w:lvl w:ilvl="0" w:tplc="7FA0C3CC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32E3E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596E3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3EEE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3E36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3C41B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F44C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323B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8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DD2753"/>
    <w:multiLevelType w:val="hybridMultilevel"/>
    <w:tmpl w:val="26A28E24"/>
    <w:lvl w:ilvl="0" w:tplc="B2D63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B860FF"/>
    <w:multiLevelType w:val="hybridMultilevel"/>
    <w:tmpl w:val="30E2C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1C4432"/>
    <w:multiLevelType w:val="hybridMultilevel"/>
    <w:tmpl w:val="AD981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1E422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B3C17"/>
    <w:multiLevelType w:val="hybridMultilevel"/>
    <w:tmpl w:val="045ED8C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292444902">
    <w:abstractNumId w:val="11"/>
  </w:num>
  <w:num w:numId="2" w16cid:durableId="14468031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05169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7291714">
    <w:abstractNumId w:val="8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737244">
    <w:abstractNumId w:val="16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408738">
    <w:abstractNumId w:val="1"/>
  </w:num>
  <w:num w:numId="7" w16cid:durableId="795368805">
    <w:abstractNumId w:val="18"/>
  </w:num>
  <w:num w:numId="8" w16cid:durableId="43648580">
    <w:abstractNumId w:val="15"/>
  </w:num>
  <w:num w:numId="9" w16cid:durableId="757747261">
    <w:abstractNumId w:val="5"/>
  </w:num>
  <w:num w:numId="10" w16cid:durableId="1509521033">
    <w:abstractNumId w:val="4"/>
  </w:num>
  <w:num w:numId="11" w16cid:durableId="585379056">
    <w:abstractNumId w:val="19"/>
  </w:num>
  <w:num w:numId="12" w16cid:durableId="1671175998">
    <w:abstractNumId w:val="10"/>
  </w:num>
  <w:num w:numId="13" w16cid:durableId="945118031">
    <w:abstractNumId w:val="13"/>
  </w:num>
  <w:num w:numId="14" w16cid:durableId="288053589">
    <w:abstractNumId w:val="0"/>
  </w:num>
  <w:num w:numId="15" w16cid:durableId="2077241898">
    <w:abstractNumId w:val="14"/>
  </w:num>
  <w:num w:numId="16" w16cid:durableId="1755514420">
    <w:abstractNumId w:val="17"/>
  </w:num>
  <w:num w:numId="17" w16cid:durableId="1671634625">
    <w:abstractNumId w:val="12"/>
  </w:num>
  <w:num w:numId="18" w16cid:durableId="2034915747">
    <w:abstractNumId w:val="20"/>
  </w:num>
  <w:num w:numId="19" w16cid:durableId="433936536">
    <w:abstractNumId w:val="2"/>
  </w:num>
  <w:num w:numId="20" w16cid:durableId="1991904432">
    <w:abstractNumId w:val="9"/>
  </w:num>
  <w:num w:numId="21" w16cid:durableId="2078936247">
    <w:abstractNumId w:val="6"/>
  </w:num>
  <w:num w:numId="22" w16cid:durableId="634064362">
    <w:abstractNumId w:val="7"/>
  </w:num>
  <w:num w:numId="23" w16cid:durableId="125854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C6"/>
    <w:rsid w:val="0000073E"/>
    <w:rsid w:val="00004D35"/>
    <w:rsid w:val="00010A10"/>
    <w:rsid w:val="00021500"/>
    <w:rsid w:val="000243DB"/>
    <w:rsid w:val="000305FA"/>
    <w:rsid w:val="000316BE"/>
    <w:rsid w:val="00032B9F"/>
    <w:rsid w:val="000366C2"/>
    <w:rsid w:val="00044D1C"/>
    <w:rsid w:val="00045567"/>
    <w:rsid w:val="00054C7C"/>
    <w:rsid w:val="0005535E"/>
    <w:rsid w:val="00057695"/>
    <w:rsid w:val="0006321E"/>
    <w:rsid w:val="00066F1B"/>
    <w:rsid w:val="0007045E"/>
    <w:rsid w:val="00095915"/>
    <w:rsid w:val="00096153"/>
    <w:rsid w:val="000A334D"/>
    <w:rsid w:val="000A4D53"/>
    <w:rsid w:val="000A525E"/>
    <w:rsid w:val="000B4AD0"/>
    <w:rsid w:val="000C1807"/>
    <w:rsid w:val="000C3631"/>
    <w:rsid w:val="000D2158"/>
    <w:rsid w:val="000D4F34"/>
    <w:rsid w:val="000E55DC"/>
    <w:rsid w:val="000F386B"/>
    <w:rsid w:val="000F5683"/>
    <w:rsid w:val="000F6784"/>
    <w:rsid w:val="00100B95"/>
    <w:rsid w:val="00102262"/>
    <w:rsid w:val="001041AD"/>
    <w:rsid w:val="001119A2"/>
    <w:rsid w:val="00111EEF"/>
    <w:rsid w:val="00117B72"/>
    <w:rsid w:val="00126D04"/>
    <w:rsid w:val="001272F6"/>
    <w:rsid w:val="00127F25"/>
    <w:rsid w:val="00143D2C"/>
    <w:rsid w:val="001512DA"/>
    <w:rsid w:val="00167E4F"/>
    <w:rsid w:val="00171E63"/>
    <w:rsid w:val="00177FB6"/>
    <w:rsid w:val="00185315"/>
    <w:rsid w:val="001929D9"/>
    <w:rsid w:val="001A6F82"/>
    <w:rsid w:val="001B5A65"/>
    <w:rsid w:val="001C130B"/>
    <w:rsid w:val="001C1E63"/>
    <w:rsid w:val="001E755D"/>
    <w:rsid w:val="001E7DC2"/>
    <w:rsid w:val="001F292E"/>
    <w:rsid w:val="001F5B14"/>
    <w:rsid w:val="0021372A"/>
    <w:rsid w:val="002274BA"/>
    <w:rsid w:val="00227D82"/>
    <w:rsid w:val="00237C92"/>
    <w:rsid w:val="00237E76"/>
    <w:rsid w:val="002551D6"/>
    <w:rsid w:val="00261277"/>
    <w:rsid w:val="00261E19"/>
    <w:rsid w:val="00264F35"/>
    <w:rsid w:val="0027524E"/>
    <w:rsid w:val="00282D09"/>
    <w:rsid w:val="00283CBA"/>
    <w:rsid w:val="0029116A"/>
    <w:rsid w:val="002957DF"/>
    <w:rsid w:val="002A0AD3"/>
    <w:rsid w:val="002A5047"/>
    <w:rsid w:val="002B0680"/>
    <w:rsid w:val="002B2B01"/>
    <w:rsid w:val="002B472C"/>
    <w:rsid w:val="002B7EF0"/>
    <w:rsid w:val="002D1E8A"/>
    <w:rsid w:val="002D5CBC"/>
    <w:rsid w:val="002D7F90"/>
    <w:rsid w:val="002E07E7"/>
    <w:rsid w:val="00305FBF"/>
    <w:rsid w:val="00315A2D"/>
    <w:rsid w:val="0032295A"/>
    <w:rsid w:val="00325206"/>
    <w:rsid w:val="003279F1"/>
    <w:rsid w:val="0034000C"/>
    <w:rsid w:val="00342C14"/>
    <w:rsid w:val="00355846"/>
    <w:rsid w:val="00360341"/>
    <w:rsid w:val="00374312"/>
    <w:rsid w:val="00394165"/>
    <w:rsid w:val="00396DFD"/>
    <w:rsid w:val="003B13EC"/>
    <w:rsid w:val="003B7238"/>
    <w:rsid w:val="003D4BB8"/>
    <w:rsid w:val="003D53E7"/>
    <w:rsid w:val="003D6346"/>
    <w:rsid w:val="003F0396"/>
    <w:rsid w:val="00410BDE"/>
    <w:rsid w:val="00413CF8"/>
    <w:rsid w:val="0042049C"/>
    <w:rsid w:val="00423C57"/>
    <w:rsid w:val="00425E47"/>
    <w:rsid w:val="00427583"/>
    <w:rsid w:val="0043648E"/>
    <w:rsid w:val="00442B28"/>
    <w:rsid w:val="004452A3"/>
    <w:rsid w:val="00454FF7"/>
    <w:rsid w:val="0046109C"/>
    <w:rsid w:val="00463327"/>
    <w:rsid w:val="0047094E"/>
    <w:rsid w:val="00472184"/>
    <w:rsid w:val="00472507"/>
    <w:rsid w:val="00485A37"/>
    <w:rsid w:val="004B574A"/>
    <w:rsid w:val="004C2369"/>
    <w:rsid w:val="004D6C69"/>
    <w:rsid w:val="004D7B64"/>
    <w:rsid w:val="004E4CAD"/>
    <w:rsid w:val="004E5D8F"/>
    <w:rsid w:val="004E6FAC"/>
    <w:rsid w:val="005107E8"/>
    <w:rsid w:val="005115E8"/>
    <w:rsid w:val="0051362C"/>
    <w:rsid w:val="005159B1"/>
    <w:rsid w:val="005172F1"/>
    <w:rsid w:val="005272B4"/>
    <w:rsid w:val="00530A38"/>
    <w:rsid w:val="00535A78"/>
    <w:rsid w:val="00554513"/>
    <w:rsid w:val="005545F6"/>
    <w:rsid w:val="00556621"/>
    <w:rsid w:val="00565373"/>
    <w:rsid w:val="00574A7B"/>
    <w:rsid w:val="00586EFE"/>
    <w:rsid w:val="00591D3F"/>
    <w:rsid w:val="005A5282"/>
    <w:rsid w:val="005B297E"/>
    <w:rsid w:val="005B4B33"/>
    <w:rsid w:val="005B5C52"/>
    <w:rsid w:val="005D4CD5"/>
    <w:rsid w:val="005E267F"/>
    <w:rsid w:val="005E4853"/>
    <w:rsid w:val="005E5DA6"/>
    <w:rsid w:val="005F3453"/>
    <w:rsid w:val="005F4B46"/>
    <w:rsid w:val="00600C86"/>
    <w:rsid w:val="00615A77"/>
    <w:rsid w:val="00622BBB"/>
    <w:rsid w:val="0062589E"/>
    <w:rsid w:val="00631B08"/>
    <w:rsid w:val="00632934"/>
    <w:rsid w:val="00633EA1"/>
    <w:rsid w:val="006467D9"/>
    <w:rsid w:val="00650908"/>
    <w:rsid w:val="00650D4C"/>
    <w:rsid w:val="00662B04"/>
    <w:rsid w:val="00666B15"/>
    <w:rsid w:val="00673028"/>
    <w:rsid w:val="00673829"/>
    <w:rsid w:val="00685282"/>
    <w:rsid w:val="00685ACB"/>
    <w:rsid w:val="00695CDE"/>
    <w:rsid w:val="006A6C84"/>
    <w:rsid w:val="006B1DAF"/>
    <w:rsid w:val="006B228B"/>
    <w:rsid w:val="006B3335"/>
    <w:rsid w:val="006C3B0E"/>
    <w:rsid w:val="006E50B7"/>
    <w:rsid w:val="006F42EA"/>
    <w:rsid w:val="00702123"/>
    <w:rsid w:val="00702542"/>
    <w:rsid w:val="00703539"/>
    <w:rsid w:val="007146A2"/>
    <w:rsid w:val="0071675D"/>
    <w:rsid w:val="0072002F"/>
    <w:rsid w:val="0072441A"/>
    <w:rsid w:val="00725BCB"/>
    <w:rsid w:val="007269D3"/>
    <w:rsid w:val="00730BAB"/>
    <w:rsid w:val="00737F92"/>
    <w:rsid w:val="0074768D"/>
    <w:rsid w:val="00747C43"/>
    <w:rsid w:val="0076025E"/>
    <w:rsid w:val="0077603A"/>
    <w:rsid w:val="007774D9"/>
    <w:rsid w:val="00777C66"/>
    <w:rsid w:val="00787510"/>
    <w:rsid w:val="00791AF7"/>
    <w:rsid w:val="007926E8"/>
    <w:rsid w:val="007978D7"/>
    <w:rsid w:val="007C2BA4"/>
    <w:rsid w:val="007C668E"/>
    <w:rsid w:val="007D0657"/>
    <w:rsid w:val="007D6515"/>
    <w:rsid w:val="007E3704"/>
    <w:rsid w:val="00807897"/>
    <w:rsid w:val="0081290D"/>
    <w:rsid w:val="008133FF"/>
    <w:rsid w:val="00821EA1"/>
    <w:rsid w:val="00822755"/>
    <w:rsid w:val="0082461C"/>
    <w:rsid w:val="00860520"/>
    <w:rsid w:val="00877CF1"/>
    <w:rsid w:val="008867C1"/>
    <w:rsid w:val="00892500"/>
    <w:rsid w:val="008A3746"/>
    <w:rsid w:val="008B4822"/>
    <w:rsid w:val="008C0CC2"/>
    <w:rsid w:val="008C1DF5"/>
    <w:rsid w:val="008D76C5"/>
    <w:rsid w:val="008E6818"/>
    <w:rsid w:val="008F193A"/>
    <w:rsid w:val="008F5A2C"/>
    <w:rsid w:val="008F6E3A"/>
    <w:rsid w:val="00903431"/>
    <w:rsid w:val="00903BC8"/>
    <w:rsid w:val="00907110"/>
    <w:rsid w:val="00907153"/>
    <w:rsid w:val="00910766"/>
    <w:rsid w:val="00912D92"/>
    <w:rsid w:val="009158F4"/>
    <w:rsid w:val="009231C1"/>
    <w:rsid w:val="00932626"/>
    <w:rsid w:val="00935454"/>
    <w:rsid w:val="00935BEF"/>
    <w:rsid w:val="00947930"/>
    <w:rsid w:val="00954DAD"/>
    <w:rsid w:val="00956373"/>
    <w:rsid w:val="009663FF"/>
    <w:rsid w:val="009706C2"/>
    <w:rsid w:val="00984104"/>
    <w:rsid w:val="00986F8C"/>
    <w:rsid w:val="009A4512"/>
    <w:rsid w:val="009A5969"/>
    <w:rsid w:val="009B0328"/>
    <w:rsid w:val="009B3DB9"/>
    <w:rsid w:val="009B6214"/>
    <w:rsid w:val="009E24FF"/>
    <w:rsid w:val="009E2C52"/>
    <w:rsid w:val="009E3114"/>
    <w:rsid w:val="009F4283"/>
    <w:rsid w:val="009F4719"/>
    <w:rsid w:val="00A02C4C"/>
    <w:rsid w:val="00A1113E"/>
    <w:rsid w:val="00A23C4A"/>
    <w:rsid w:val="00A27BB9"/>
    <w:rsid w:val="00A3288E"/>
    <w:rsid w:val="00A330C0"/>
    <w:rsid w:val="00A43533"/>
    <w:rsid w:val="00A46397"/>
    <w:rsid w:val="00A46C91"/>
    <w:rsid w:val="00A46E36"/>
    <w:rsid w:val="00A50526"/>
    <w:rsid w:val="00A52224"/>
    <w:rsid w:val="00A85BE1"/>
    <w:rsid w:val="00A860B7"/>
    <w:rsid w:val="00AB30DE"/>
    <w:rsid w:val="00AB44FA"/>
    <w:rsid w:val="00AB79C1"/>
    <w:rsid w:val="00AD0EDF"/>
    <w:rsid w:val="00AD2F2B"/>
    <w:rsid w:val="00AD60CB"/>
    <w:rsid w:val="00AF0742"/>
    <w:rsid w:val="00B00853"/>
    <w:rsid w:val="00B057C3"/>
    <w:rsid w:val="00B16FA9"/>
    <w:rsid w:val="00B20E93"/>
    <w:rsid w:val="00B235A4"/>
    <w:rsid w:val="00B305E2"/>
    <w:rsid w:val="00B33926"/>
    <w:rsid w:val="00B53A0E"/>
    <w:rsid w:val="00B55033"/>
    <w:rsid w:val="00B611D7"/>
    <w:rsid w:val="00B62958"/>
    <w:rsid w:val="00B6413F"/>
    <w:rsid w:val="00B67660"/>
    <w:rsid w:val="00B742AB"/>
    <w:rsid w:val="00B93918"/>
    <w:rsid w:val="00BA41AE"/>
    <w:rsid w:val="00BA7085"/>
    <w:rsid w:val="00BB5025"/>
    <w:rsid w:val="00BE5F46"/>
    <w:rsid w:val="00C01409"/>
    <w:rsid w:val="00C121EE"/>
    <w:rsid w:val="00C1778E"/>
    <w:rsid w:val="00C20DEE"/>
    <w:rsid w:val="00C21069"/>
    <w:rsid w:val="00C31772"/>
    <w:rsid w:val="00C41694"/>
    <w:rsid w:val="00C43ADC"/>
    <w:rsid w:val="00C45AC6"/>
    <w:rsid w:val="00C6549B"/>
    <w:rsid w:val="00C72AC7"/>
    <w:rsid w:val="00C72C13"/>
    <w:rsid w:val="00C75C68"/>
    <w:rsid w:val="00C861DB"/>
    <w:rsid w:val="00C92D13"/>
    <w:rsid w:val="00C96D85"/>
    <w:rsid w:val="00C971E8"/>
    <w:rsid w:val="00CC738E"/>
    <w:rsid w:val="00CD3108"/>
    <w:rsid w:val="00CD71BB"/>
    <w:rsid w:val="00CF1A4E"/>
    <w:rsid w:val="00CF6C39"/>
    <w:rsid w:val="00D02718"/>
    <w:rsid w:val="00D04E7B"/>
    <w:rsid w:val="00D115C4"/>
    <w:rsid w:val="00D17122"/>
    <w:rsid w:val="00D22951"/>
    <w:rsid w:val="00D23B69"/>
    <w:rsid w:val="00D25E18"/>
    <w:rsid w:val="00D41293"/>
    <w:rsid w:val="00D47C42"/>
    <w:rsid w:val="00D72EBF"/>
    <w:rsid w:val="00D7469F"/>
    <w:rsid w:val="00D75933"/>
    <w:rsid w:val="00D85A57"/>
    <w:rsid w:val="00D87262"/>
    <w:rsid w:val="00D974A5"/>
    <w:rsid w:val="00DA0584"/>
    <w:rsid w:val="00DA7A3C"/>
    <w:rsid w:val="00DB4817"/>
    <w:rsid w:val="00DB4C94"/>
    <w:rsid w:val="00DB4E87"/>
    <w:rsid w:val="00DC0335"/>
    <w:rsid w:val="00DC1CD2"/>
    <w:rsid w:val="00DC3737"/>
    <w:rsid w:val="00E04647"/>
    <w:rsid w:val="00E060B6"/>
    <w:rsid w:val="00E07619"/>
    <w:rsid w:val="00E11894"/>
    <w:rsid w:val="00E25351"/>
    <w:rsid w:val="00E355E6"/>
    <w:rsid w:val="00E40E7E"/>
    <w:rsid w:val="00E45572"/>
    <w:rsid w:val="00E50CFB"/>
    <w:rsid w:val="00E51990"/>
    <w:rsid w:val="00E8523C"/>
    <w:rsid w:val="00E85587"/>
    <w:rsid w:val="00EB2A17"/>
    <w:rsid w:val="00EB613D"/>
    <w:rsid w:val="00EC4E66"/>
    <w:rsid w:val="00EC64FA"/>
    <w:rsid w:val="00ED37B7"/>
    <w:rsid w:val="00EE4C47"/>
    <w:rsid w:val="00EE716D"/>
    <w:rsid w:val="00EF32DF"/>
    <w:rsid w:val="00EF6612"/>
    <w:rsid w:val="00F007EE"/>
    <w:rsid w:val="00F026F0"/>
    <w:rsid w:val="00F149EF"/>
    <w:rsid w:val="00F20AE9"/>
    <w:rsid w:val="00F310C8"/>
    <w:rsid w:val="00F31A66"/>
    <w:rsid w:val="00F4166D"/>
    <w:rsid w:val="00F45548"/>
    <w:rsid w:val="00F77C07"/>
    <w:rsid w:val="00F80337"/>
    <w:rsid w:val="00F80687"/>
    <w:rsid w:val="00F910A8"/>
    <w:rsid w:val="00F91957"/>
    <w:rsid w:val="00FB383E"/>
    <w:rsid w:val="00FC0EC8"/>
    <w:rsid w:val="00FC78E1"/>
    <w:rsid w:val="00FD6B3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683E2"/>
  <w15:chartTrackingRefBased/>
  <w15:docId w15:val="{19A4ED76-4F01-4AE9-B91E-4139C75F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069"/>
  </w:style>
  <w:style w:type="paragraph" w:styleId="berschrift1">
    <w:name w:val="heading 1"/>
    <w:basedOn w:val="Standard"/>
    <w:next w:val="Standard"/>
    <w:link w:val="berschrift1Zchn"/>
    <w:uiPriority w:val="9"/>
    <w:qFormat/>
    <w:rsid w:val="00C72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2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5AC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00B9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B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9E3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4D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D6C6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F3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34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34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4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469F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87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262"/>
  </w:style>
  <w:style w:type="character" w:styleId="Seitenzahl">
    <w:name w:val="page number"/>
    <w:basedOn w:val="Absatz-Standardschriftart"/>
    <w:uiPriority w:val="99"/>
    <w:semiHidden/>
    <w:unhideWhenUsed/>
    <w:rsid w:val="00D87262"/>
  </w:style>
  <w:style w:type="paragraph" w:styleId="Kopfzeile">
    <w:name w:val="header"/>
    <w:basedOn w:val="Standard"/>
    <w:link w:val="KopfzeileZchn"/>
    <w:uiPriority w:val="99"/>
    <w:unhideWhenUsed/>
    <w:rsid w:val="00EF6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612"/>
  </w:style>
  <w:style w:type="table" w:styleId="Tabellenraster">
    <w:name w:val="Table Grid"/>
    <w:basedOn w:val="NormaleTabelle"/>
    <w:uiPriority w:val="59"/>
    <w:rsid w:val="0059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bsatz-Standardschriftart"/>
    <w:rsid w:val="006E50B7"/>
  </w:style>
  <w:style w:type="character" w:customStyle="1" w:styleId="docsum-journal-citation">
    <w:name w:val="docsum-journal-citation"/>
    <w:basedOn w:val="Absatz-Standardschriftart"/>
    <w:rsid w:val="006E50B7"/>
  </w:style>
  <w:style w:type="character" w:customStyle="1" w:styleId="citation-part">
    <w:name w:val="citation-part"/>
    <w:basedOn w:val="Absatz-Standardschriftart"/>
    <w:rsid w:val="006E50B7"/>
  </w:style>
  <w:style w:type="character" w:customStyle="1" w:styleId="docsum-pmid">
    <w:name w:val="docsum-pmid"/>
    <w:basedOn w:val="Absatz-Standardschriftart"/>
    <w:rsid w:val="006E50B7"/>
  </w:style>
  <w:style w:type="character" w:customStyle="1" w:styleId="free-resources">
    <w:name w:val="free-resources"/>
    <w:basedOn w:val="Absatz-Standardschriftart"/>
    <w:rsid w:val="006E50B7"/>
  </w:style>
  <w:style w:type="character" w:customStyle="1" w:styleId="publication-type">
    <w:name w:val="publication-type"/>
    <w:basedOn w:val="Absatz-Standardschriftart"/>
    <w:rsid w:val="00A3288E"/>
  </w:style>
  <w:style w:type="character" w:styleId="BesuchterLink">
    <w:name w:val="FollowedHyperlink"/>
    <w:basedOn w:val="Absatz-Standardschriftart"/>
    <w:uiPriority w:val="99"/>
    <w:semiHidden/>
    <w:unhideWhenUsed/>
    <w:rsid w:val="00954DAD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7352-3583-43FD-B7FC-F91E93E4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4260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selow</dc:creator>
  <cp:keywords/>
  <dc:description/>
  <cp:lastModifiedBy>Sven Vanselow</cp:lastModifiedBy>
  <cp:revision>2</cp:revision>
  <cp:lastPrinted>2023-08-18T09:46:00Z</cp:lastPrinted>
  <dcterms:created xsi:type="dcterms:W3CDTF">2023-09-29T14:40:00Z</dcterms:created>
  <dcterms:modified xsi:type="dcterms:W3CDTF">2023-09-2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frontiers-medical-journals_sv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53749261/elsevier-harvardSV</vt:lpwstr>
  </property>
  <property fmtid="{D5CDD505-2E9C-101B-9397-08002B2CF9AE}" pid="16" name="Mendeley Recent Style Name 5_1">
    <vt:lpwstr>Elsevier - Harvard (with titles) - Sven Vanselow</vt:lpwstr>
  </property>
  <property fmtid="{D5CDD505-2E9C-101B-9397-08002B2CF9AE}" pid="17" name="Mendeley Recent Style Id 6_1">
    <vt:lpwstr>http://www.zotero.org/styles/frontiers-in-immunology</vt:lpwstr>
  </property>
  <property fmtid="{D5CDD505-2E9C-101B-9397-08002B2CF9AE}" pid="18" name="Mendeley Recent Style Name 6_1">
    <vt:lpwstr>Frontiers in Immunology</vt:lpwstr>
  </property>
  <property fmtid="{D5CDD505-2E9C-101B-9397-08002B2CF9AE}" pid="19" name="Mendeley Recent Style Id 7_1">
    <vt:lpwstr>http://www.zotero.org/styles/frontiers-medical-journals_sv</vt:lpwstr>
  </property>
  <property fmtid="{D5CDD505-2E9C-101B-9397-08002B2CF9AE}" pid="20" name="Mendeley Recent Style Name 7_1">
    <vt:lpwstr>Frontiers medical journals_SV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GrammarlyDocumentId">
    <vt:lpwstr>b963bd8844a549e2561dbcdcea5e76e4d33205428741c9b1fe732f2692bcb97f</vt:lpwstr>
  </property>
</Properties>
</file>